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6576E" w14:textId="77777777" w:rsidR="000F4334" w:rsidRPr="00637982" w:rsidRDefault="000F4334" w:rsidP="000F4334">
      <w:pPr>
        <w:pStyle w:val="Heading1"/>
      </w:pPr>
      <w:r w:rsidRPr="00637982">
        <w:t xml:space="preserve">Appendix 1 </w:t>
      </w:r>
    </w:p>
    <w:p w14:paraId="4C44FBAA" w14:textId="77777777" w:rsidR="000F4334" w:rsidRPr="00637982" w:rsidRDefault="000F4334" w:rsidP="000F4334">
      <w:pPr>
        <w:pStyle w:val="NoSpacing"/>
      </w:pPr>
    </w:p>
    <w:p w14:paraId="0D778765" w14:textId="77777777" w:rsidR="000F4334" w:rsidRPr="00F70BE9" w:rsidRDefault="000F4334" w:rsidP="000F4334">
      <w:pPr>
        <w:pStyle w:val="NoSpacing"/>
      </w:pPr>
      <w:r>
        <w:t xml:space="preserve">Die Tabelle in Appendix 1 zeigt eine Beschreibung der Stichprobe vor dem Matching, differenziert nach Pflegeverantwortung. </w:t>
      </w:r>
      <w:r w:rsidRPr="00F70BE9">
        <w:t>Alle im Modell des Propensity Score Matching berücksichtigten Kovariaten sind aufgelistet. Personen mit fehlenden Werten bei einer dieser Kovariaten wurden ausgeschlossen</w:t>
      </w:r>
      <w:r>
        <w:t>, da diese nicht im Propensity Score Matching berücksichtigt werden können.</w:t>
      </w:r>
    </w:p>
    <w:p w14:paraId="3D91F0FA" w14:textId="77777777" w:rsidR="000F4334" w:rsidRPr="00F70BE9" w:rsidRDefault="000F4334" w:rsidP="000F4334">
      <w:pPr>
        <w:pStyle w:val="NoSpacing"/>
      </w:pPr>
    </w:p>
    <w:p w14:paraId="22D68502" w14:textId="77777777" w:rsidR="000F4334" w:rsidRPr="007F4265" w:rsidRDefault="000F4334" w:rsidP="000F4334">
      <w:pPr>
        <w:pStyle w:val="Caption"/>
        <w:keepNext/>
        <w:rPr>
          <w:sz w:val="22"/>
        </w:rPr>
      </w:pPr>
      <w:r>
        <w:rPr>
          <w:sz w:val="22"/>
        </w:rPr>
        <w:t xml:space="preserve">Tabelle: </w:t>
      </w:r>
      <w:r w:rsidRPr="007F4265">
        <w:rPr>
          <w:sz w:val="22"/>
        </w:rPr>
        <w:t>Deskription der Kovariaten des Propensity Score Matching (vor dem Matching)</w:t>
      </w:r>
      <w:r>
        <w:rPr>
          <w:sz w:val="22"/>
        </w:rPr>
        <w:t>.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3402"/>
        <w:gridCol w:w="2552"/>
        <w:gridCol w:w="3118"/>
      </w:tblGrid>
      <w:tr w:rsidR="000F4334" w:rsidRPr="002841C2" w14:paraId="41CF71B5" w14:textId="77777777" w:rsidTr="002223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402" w:type="dxa"/>
          </w:tcPr>
          <w:p w14:paraId="1AB95D91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de-DE"/>
              </w:rPr>
              <w:t>Merkmal</w:t>
            </w:r>
          </w:p>
        </w:tc>
        <w:tc>
          <w:tcPr>
            <w:tcW w:w="2552" w:type="dxa"/>
          </w:tcPr>
          <w:p w14:paraId="54475439" w14:textId="77777777" w:rsidR="000F4334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de-DE"/>
              </w:rPr>
              <w:t>Pflegende Erwerbstätige</w:t>
            </w:r>
          </w:p>
          <w:p w14:paraId="4F76F2A9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n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= 1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.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05</w:t>
            </w:r>
          </w:p>
        </w:tc>
        <w:tc>
          <w:tcPr>
            <w:tcW w:w="3118" w:type="dxa"/>
          </w:tcPr>
          <w:p w14:paraId="21482313" w14:textId="77777777" w:rsidR="000F4334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de-DE"/>
              </w:rPr>
              <w:t>Nicht-Pflegende Erwerbstätige</w:t>
            </w:r>
          </w:p>
          <w:p w14:paraId="67765608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n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= 1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.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22</w:t>
            </w:r>
          </w:p>
        </w:tc>
      </w:tr>
      <w:tr w:rsidR="000F4334" w:rsidRPr="002841C2" w14:paraId="57B8A582" w14:textId="77777777" w:rsidTr="00222309">
        <w:tc>
          <w:tcPr>
            <w:tcW w:w="3402" w:type="dxa"/>
          </w:tcPr>
          <w:p w14:paraId="4E4A0FCF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Alter</w:t>
            </w:r>
          </w:p>
        </w:tc>
        <w:tc>
          <w:tcPr>
            <w:tcW w:w="2552" w:type="dxa"/>
          </w:tcPr>
          <w:p w14:paraId="0A4D56FD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9 (9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)</w:t>
            </w:r>
          </w:p>
        </w:tc>
        <w:tc>
          <w:tcPr>
            <w:tcW w:w="3118" w:type="dxa"/>
          </w:tcPr>
          <w:p w14:paraId="540ED2C5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46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9 (11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4)</w:t>
            </w:r>
          </w:p>
        </w:tc>
      </w:tr>
      <w:tr w:rsidR="000F4334" w:rsidRPr="002841C2" w14:paraId="5293B56A" w14:textId="77777777" w:rsidTr="00222309">
        <w:tc>
          <w:tcPr>
            <w:tcW w:w="3402" w:type="dxa"/>
          </w:tcPr>
          <w:p w14:paraId="61B2532D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Geschlecht</w:t>
            </w:r>
          </w:p>
        </w:tc>
        <w:tc>
          <w:tcPr>
            <w:tcW w:w="2552" w:type="dxa"/>
          </w:tcPr>
          <w:p w14:paraId="112DD538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3118" w:type="dxa"/>
          </w:tcPr>
          <w:p w14:paraId="26598017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</w:tr>
      <w:tr w:rsidR="000F4334" w:rsidRPr="002841C2" w14:paraId="72666157" w14:textId="77777777" w:rsidTr="00222309">
        <w:tc>
          <w:tcPr>
            <w:tcW w:w="3402" w:type="dxa"/>
          </w:tcPr>
          <w:p w14:paraId="07A39328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männlich</w:t>
            </w:r>
          </w:p>
        </w:tc>
        <w:tc>
          <w:tcPr>
            <w:tcW w:w="2552" w:type="dxa"/>
          </w:tcPr>
          <w:p w14:paraId="29510B5F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3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252E0AF0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1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0AE6511D" w14:textId="77777777" w:rsidTr="00222309">
        <w:tc>
          <w:tcPr>
            <w:tcW w:w="3402" w:type="dxa"/>
          </w:tcPr>
          <w:p w14:paraId="5CB143BC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weiblich</w:t>
            </w:r>
          </w:p>
        </w:tc>
        <w:tc>
          <w:tcPr>
            <w:tcW w:w="2552" w:type="dxa"/>
          </w:tcPr>
          <w:p w14:paraId="17806A53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1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347BC2A0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4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287BABDA" w14:textId="77777777" w:rsidTr="00222309">
        <w:tc>
          <w:tcPr>
            <w:tcW w:w="3402" w:type="dxa"/>
          </w:tcPr>
          <w:p w14:paraId="40C288F9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Familienstand</w:t>
            </w:r>
          </w:p>
        </w:tc>
        <w:tc>
          <w:tcPr>
            <w:tcW w:w="2552" w:type="dxa"/>
          </w:tcPr>
          <w:p w14:paraId="020D7E38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3118" w:type="dxa"/>
          </w:tcPr>
          <w:p w14:paraId="5AAFE1F0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</w:tr>
      <w:tr w:rsidR="000F4334" w:rsidRPr="002841C2" w14:paraId="124B1686" w14:textId="77777777" w:rsidTr="00222309">
        <w:tc>
          <w:tcPr>
            <w:tcW w:w="3402" w:type="dxa"/>
          </w:tcPr>
          <w:p w14:paraId="2B7C97BF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verheiratet</w:t>
            </w:r>
          </w:p>
        </w:tc>
        <w:tc>
          <w:tcPr>
            <w:tcW w:w="2552" w:type="dxa"/>
          </w:tcPr>
          <w:p w14:paraId="65D65426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3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6A6726DF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5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413DA1C1" w14:textId="77777777" w:rsidTr="00222309">
        <w:tc>
          <w:tcPr>
            <w:tcW w:w="3402" w:type="dxa"/>
          </w:tcPr>
          <w:p w14:paraId="65ABE087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ledig</w:t>
            </w:r>
          </w:p>
        </w:tc>
        <w:tc>
          <w:tcPr>
            <w:tcW w:w="2552" w:type="dxa"/>
          </w:tcPr>
          <w:p w14:paraId="0DD190AF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3BA843CB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9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64C14B5C" w14:textId="77777777" w:rsidTr="00222309">
        <w:tc>
          <w:tcPr>
            <w:tcW w:w="3402" w:type="dxa"/>
          </w:tcPr>
          <w:p w14:paraId="74734F3D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geschieden</w:t>
            </w:r>
          </w:p>
        </w:tc>
        <w:tc>
          <w:tcPr>
            <w:tcW w:w="2552" w:type="dxa"/>
          </w:tcPr>
          <w:p w14:paraId="06B3C71B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3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39EA18AC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2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2DE544A0" w14:textId="77777777" w:rsidTr="00222309">
        <w:tc>
          <w:tcPr>
            <w:tcW w:w="3402" w:type="dxa"/>
          </w:tcPr>
          <w:p w14:paraId="6674F032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verwitwet</w:t>
            </w:r>
          </w:p>
        </w:tc>
        <w:tc>
          <w:tcPr>
            <w:tcW w:w="2552" w:type="dxa"/>
          </w:tcPr>
          <w:p w14:paraId="2F2F9DF5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50CB9A24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393D0DAD" w14:textId="77777777" w:rsidTr="00222309">
        <w:tc>
          <w:tcPr>
            <w:tcW w:w="3402" w:type="dxa"/>
          </w:tcPr>
          <w:p w14:paraId="4F867708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Kinder</w:t>
            </w:r>
          </w:p>
        </w:tc>
        <w:tc>
          <w:tcPr>
            <w:tcW w:w="2552" w:type="dxa"/>
          </w:tcPr>
          <w:p w14:paraId="74913DA1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3118" w:type="dxa"/>
          </w:tcPr>
          <w:p w14:paraId="02F62D86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</w:tr>
      <w:tr w:rsidR="000F4334" w:rsidRPr="002841C2" w14:paraId="6FA9B8EC" w14:textId="77777777" w:rsidTr="00222309">
        <w:tc>
          <w:tcPr>
            <w:tcW w:w="3402" w:type="dxa"/>
          </w:tcPr>
          <w:p w14:paraId="76426ED4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ja</w:t>
            </w:r>
          </w:p>
        </w:tc>
        <w:tc>
          <w:tcPr>
            <w:tcW w:w="2552" w:type="dxa"/>
          </w:tcPr>
          <w:p w14:paraId="6DA2A8B5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142F24F6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1F1515B7" w14:textId="77777777" w:rsidTr="00222309">
        <w:tc>
          <w:tcPr>
            <w:tcW w:w="3402" w:type="dxa"/>
          </w:tcPr>
          <w:p w14:paraId="5D28217B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nein</w:t>
            </w:r>
          </w:p>
        </w:tc>
        <w:tc>
          <w:tcPr>
            <w:tcW w:w="2552" w:type="dxa"/>
          </w:tcPr>
          <w:p w14:paraId="67994D50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3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7F37E9E6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33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3CA01299" w14:textId="77777777" w:rsidTr="00222309">
        <w:tc>
          <w:tcPr>
            <w:tcW w:w="3402" w:type="dxa"/>
          </w:tcPr>
          <w:p w14:paraId="06EEDC62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Kinder unter 18 Jahre im Haushalt</w:t>
            </w:r>
          </w:p>
        </w:tc>
        <w:tc>
          <w:tcPr>
            <w:tcW w:w="2552" w:type="dxa"/>
          </w:tcPr>
          <w:p w14:paraId="14895958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3118" w:type="dxa"/>
          </w:tcPr>
          <w:p w14:paraId="74355238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</w:tr>
      <w:tr w:rsidR="000F4334" w:rsidRPr="002841C2" w14:paraId="279376D7" w14:textId="77777777" w:rsidTr="00222309">
        <w:tc>
          <w:tcPr>
            <w:tcW w:w="3402" w:type="dxa"/>
          </w:tcPr>
          <w:p w14:paraId="63F652EB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ja</w:t>
            </w:r>
          </w:p>
        </w:tc>
        <w:tc>
          <w:tcPr>
            <w:tcW w:w="2552" w:type="dxa"/>
          </w:tcPr>
          <w:p w14:paraId="7BD7EB51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256B7C7C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32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761F8918" w14:textId="77777777" w:rsidTr="00222309">
        <w:tc>
          <w:tcPr>
            <w:tcW w:w="3402" w:type="dxa"/>
          </w:tcPr>
          <w:p w14:paraId="5F42EF1E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nein</w:t>
            </w:r>
          </w:p>
        </w:tc>
        <w:tc>
          <w:tcPr>
            <w:tcW w:w="2552" w:type="dxa"/>
          </w:tcPr>
          <w:p w14:paraId="25DC4A03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2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0F100F16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53CD1C1A" w14:textId="77777777" w:rsidTr="00222309">
        <w:tc>
          <w:tcPr>
            <w:tcW w:w="3402" w:type="dxa"/>
          </w:tcPr>
          <w:p w14:paraId="32DB5036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ildung</w:t>
            </w:r>
          </w:p>
        </w:tc>
        <w:tc>
          <w:tcPr>
            <w:tcW w:w="2552" w:type="dxa"/>
          </w:tcPr>
          <w:p w14:paraId="22A0F013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3118" w:type="dxa"/>
          </w:tcPr>
          <w:p w14:paraId="1326D52F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</w:tr>
      <w:tr w:rsidR="000F4334" w:rsidRPr="002841C2" w14:paraId="51B8F8B5" w14:textId="77777777" w:rsidTr="00222309">
        <w:tc>
          <w:tcPr>
            <w:tcW w:w="3402" w:type="dxa"/>
          </w:tcPr>
          <w:p w14:paraId="7EBBFBD7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Ohne Berufsabschluss</w:t>
            </w:r>
          </w:p>
        </w:tc>
        <w:tc>
          <w:tcPr>
            <w:tcW w:w="2552" w:type="dxa"/>
          </w:tcPr>
          <w:p w14:paraId="0CB9649D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3F55981A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27648C4F" w14:textId="77777777" w:rsidTr="00222309">
        <w:tc>
          <w:tcPr>
            <w:tcW w:w="3402" w:type="dxa"/>
          </w:tcPr>
          <w:p w14:paraId="402A1ABC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Berufsausbildung</w:t>
            </w:r>
          </w:p>
        </w:tc>
        <w:tc>
          <w:tcPr>
            <w:tcW w:w="2552" w:type="dxa"/>
          </w:tcPr>
          <w:p w14:paraId="2A50761D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5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6BD00BE0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4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08E28FE7" w14:textId="77777777" w:rsidTr="00222309">
        <w:tc>
          <w:tcPr>
            <w:tcW w:w="3402" w:type="dxa"/>
          </w:tcPr>
          <w:p w14:paraId="576776F5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Aufstiegsfortbildung</w:t>
            </w:r>
          </w:p>
        </w:tc>
        <w:tc>
          <w:tcPr>
            <w:tcW w:w="2552" w:type="dxa"/>
          </w:tcPr>
          <w:p w14:paraId="374B810D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66A2A6B6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673080B0" w14:textId="77777777" w:rsidTr="00222309">
        <w:tc>
          <w:tcPr>
            <w:tcW w:w="3402" w:type="dxa"/>
          </w:tcPr>
          <w:p w14:paraId="76B74717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Hochschulabschluss</w:t>
            </w:r>
          </w:p>
        </w:tc>
        <w:tc>
          <w:tcPr>
            <w:tcW w:w="2552" w:type="dxa"/>
          </w:tcPr>
          <w:p w14:paraId="702F23B4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31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5B79B563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39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2A35A31B" w14:textId="77777777" w:rsidTr="00222309">
        <w:tc>
          <w:tcPr>
            <w:tcW w:w="3402" w:type="dxa"/>
          </w:tcPr>
          <w:p w14:paraId="4AC5C517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Branche</w:t>
            </w:r>
          </w:p>
        </w:tc>
        <w:tc>
          <w:tcPr>
            <w:tcW w:w="2552" w:type="dxa"/>
          </w:tcPr>
          <w:p w14:paraId="2026E570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3118" w:type="dxa"/>
          </w:tcPr>
          <w:p w14:paraId="0F3CCA9D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</w:tr>
      <w:tr w:rsidR="000F4334" w:rsidRPr="002841C2" w14:paraId="093BD31F" w14:textId="77777777" w:rsidTr="00222309">
        <w:tc>
          <w:tcPr>
            <w:tcW w:w="3402" w:type="dxa"/>
          </w:tcPr>
          <w:p w14:paraId="66BF13E1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Öffentlicher Dienst</w:t>
            </w:r>
          </w:p>
        </w:tc>
        <w:tc>
          <w:tcPr>
            <w:tcW w:w="2552" w:type="dxa"/>
          </w:tcPr>
          <w:p w14:paraId="4B6A8D1B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31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51B43400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5C4AB905" w14:textId="77777777" w:rsidTr="00222309">
        <w:tc>
          <w:tcPr>
            <w:tcW w:w="3402" w:type="dxa"/>
          </w:tcPr>
          <w:p w14:paraId="571F0E0C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Industrie</w:t>
            </w:r>
          </w:p>
        </w:tc>
        <w:tc>
          <w:tcPr>
            <w:tcW w:w="2552" w:type="dxa"/>
          </w:tcPr>
          <w:p w14:paraId="5D6ACEA1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4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6585E262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34987F39" w14:textId="77777777" w:rsidTr="00222309">
        <w:tc>
          <w:tcPr>
            <w:tcW w:w="3402" w:type="dxa"/>
          </w:tcPr>
          <w:p w14:paraId="39A8D27A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Handwerk</w:t>
            </w:r>
          </w:p>
        </w:tc>
        <w:tc>
          <w:tcPr>
            <w:tcW w:w="2552" w:type="dxa"/>
          </w:tcPr>
          <w:p w14:paraId="1C9F6E1C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2B4FEF35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5CAE6C44" w14:textId="77777777" w:rsidTr="00222309">
        <w:tc>
          <w:tcPr>
            <w:tcW w:w="3402" w:type="dxa"/>
          </w:tcPr>
          <w:p w14:paraId="595585AC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Handel</w:t>
            </w:r>
          </w:p>
        </w:tc>
        <w:tc>
          <w:tcPr>
            <w:tcW w:w="2552" w:type="dxa"/>
          </w:tcPr>
          <w:p w14:paraId="40F5FAC4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37A1FE88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70409CCF" w14:textId="77777777" w:rsidTr="00222309">
        <w:tc>
          <w:tcPr>
            <w:tcW w:w="3402" w:type="dxa"/>
          </w:tcPr>
          <w:p w14:paraId="2A7C43C5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onstige Dienstleistung</w:t>
            </w:r>
          </w:p>
        </w:tc>
        <w:tc>
          <w:tcPr>
            <w:tcW w:w="2552" w:type="dxa"/>
          </w:tcPr>
          <w:p w14:paraId="7C40B8F3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6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5A04410E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3BB2914E" w14:textId="77777777" w:rsidTr="00222309">
        <w:tc>
          <w:tcPr>
            <w:tcW w:w="3402" w:type="dxa"/>
          </w:tcPr>
          <w:p w14:paraId="79CCB286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anderer Wirtschaftsbereich</w:t>
            </w:r>
          </w:p>
        </w:tc>
        <w:tc>
          <w:tcPr>
            <w:tcW w:w="2552" w:type="dxa"/>
          </w:tcPr>
          <w:p w14:paraId="3CE9AC4D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6B83D5EB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600D0965" w14:textId="77777777" w:rsidTr="00222309">
        <w:tc>
          <w:tcPr>
            <w:tcW w:w="3402" w:type="dxa"/>
          </w:tcPr>
          <w:p w14:paraId="4C7D3DC5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Gewerkschaften, Verbände</w:t>
            </w:r>
          </w:p>
        </w:tc>
        <w:tc>
          <w:tcPr>
            <w:tcW w:w="2552" w:type="dxa"/>
          </w:tcPr>
          <w:p w14:paraId="7BB77FA3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49A87E95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63C3BF91" w14:textId="77777777" w:rsidTr="00222309">
        <w:tc>
          <w:tcPr>
            <w:tcW w:w="3402" w:type="dxa"/>
          </w:tcPr>
          <w:p w14:paraId="6F2E5DC7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Jahre der Betriebszugehörigkeit</w:t>
            </w:r>
          </w:p>
        </w:tc>
        <w:tc>
          <w:tcPr>
            <w:tcW w:w="2552" w:type="dxa"/>
          </w:tcPr>
          <w:p w14:paraId="60D07F52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6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 (12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4)</w:t>
            </w:r>
          </w:p>
        </w:tc>
        <w:tc>
          <w:tcPr>
            <w:tcW w:w="3118" w:type="dxa"/>
          </w:tcPr>
          <w:p w14:paraId="39B15983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4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 (11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3)</w:t>
            </w:r>
          </w:p>
        </w:tc>
      </w:tr>
      <w:tr w:rsidR="000F4334" w:rsidRPr="002841C2" w14:paraId="1D70708E" w14:textId="77777777" w:rsidTr="00222309">
        <w:tc>
          <w:tcPr>
            <w:tcW w:w="3402" w:type="dxa"/>
          </w:tcPr>
          <w:p w14:paraId="67991ABB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Arbeitslosigkeit</w:t>
            </w:r>
          </w:p>
        </w:tc>
        <w:tc>
          <w:tcPr>
            <w:tcW w:w="2552" w:type="dxa"/>
          </w:tcPr>
          <w:p w14:paraId="77A357D7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3118" w:type="dxa"/>
          </w:tcPr>
          <w:p w14:paraId="506DC020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</w:tr>
      <w:tr w:rsidR="000F4334" w:rsidRPr="002841C2" w14:paraId="49496855" w14:textId="77777777" w:rsidTr="00222309">
        <w:tc>
          <w:tcPr>
            <w:tcW w:w="3402" w:type="dxa"/>
          </w:tcPr>
          <w:p w14:paraId="7D9AC4C2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lastRenderedPageBreak/>
              <w:t>keine Arbeitslosigkeit</w:t>
            </w:r>
          </w:p>
        </w:tc>
        <w:tc>
          <w:tcPr>
            <w:tcW w:w="2552" w:type="dxa"/>
          </w:tcPr>
          <w:p w14:paraId="357B4A20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55D78D02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3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54D11940" w14:textId="77777777" w:rsidTr="00222309">
        <w:tc>
          <w:tcPr>
            <w:tcW w:w="3402" w:type="dxa"/>
          </w:tcPr>
          <w:p w14:paraId="20346038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weniger als ein halbes Jahr</w:t>
            </w:r>
          </w:p>
        </w:tc>
        <w:tc>
          <w:tcPr>
            <w:tcW w:w="2552" w:type="dxa"/>
          </w:tcPr>
          <w:p w14:paraId="145C07EF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3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29A90928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2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58B5FCB4" w14:textId="77777777" w:rsidTr="00222309">
        <w:tc>
          <w:tcPr>
            <w:tcW w:w="3402" w:type="dxa"/>
          </w:tcPr>
          <w:p w14:paraId="74C27E4B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 Jahr</w:t>
            </w:r>
          </w:p>
        </w:tc>
        <w:tc>
          <w:tcPr>
            <w:tcW w:w="2552" w:type="dxa"/>
          </w:tcPr>
          <w:p w14:paraId="6473FF7A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4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511CCB74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3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42348C1A" w14:textId="77777777" w:rsidTr="00222309">
        <w:tc>
          <w:tcPr>
            <w:tcW w:w="3402" w:type="dxa"/>
          </w:tcPr>
          <w:p w14:paraId="58AC5DE1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 Jahre</w:t>
            </w:r>
          </w:p>
        </w:tc>
        <w:tc>
          <w:tcPr>
            <w:tcW w:w="2552" w:type="dxa"/>
          </w:tcPr>
          <w:p w14:paraId="679A6E6E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2A8B6F2B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1ADD09A2" w14:textId="77777777" w:rsidTr="00222309">
        <w:tc>
          <w:tcPr>
            <w:tcW w:w="3402" w:type="dxa"/>
          </w:tcPr>
          <w:p w14:paraId="74EFA639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Länger als 2 Jahre</w:t>
            </w:r>
          </w:p>
        </w:tc>
        <w:tc>
          <w:tcPr>
            <w:tcW w:w="2552" w:type="dxa"/>
          </w:tcPr>
          <w:p w14:paraId="28C8BE50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3839C23A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06F4103F" w14:textId="77777777" w:rsidTr="00222309">
        <w:tc>
          <w:tcPr>
            <w:tcW w:w="3402" w:type="dxa"/>
          </w:tcPr>
          <w:p w14:paraId="2CC7482C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Nebentätigkeit</w:t>
            </w:r>
          </w:p>
        </w:tc>
        <w:tc>
          <w:tcPr>
            <w:tcW w:w="2552" w:type="dxa"/>
          </w:tcPr>
          <w:p w14:paraId="74287BED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3118" w:type="dxa"/>
          </w:tcPr>
          <w:p w14:paraId="502718ED" w14:textId="77777777" w:rsidR="000F4334" w:rsidRPr="002841C2" w:rsidRDefault="000F4334" w:rsidP="00222309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</w:tr>
      <w:tr w:rsidR="000F4334" w:rsidRPr="002841C2" w14:paraId="40ADD798" w14:textId="77777777" w:rsidTr="00222309">
        <w:tc>
          <w:tcPr>
            <w:tcW w:w="3402" w:type="dxa"/>
          </w:tcPr>
          <w:p w14:paraId="5C1FF3B0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keine Nebentätigkeit</w:t>
            </w:r>
          </w:p>
        </w:tc>
        <w:tc>
          <w:tcPr>
            <w:tcW w:w="2552" w:type="dxa"/>
          </w:tcPr>
          <w:p w14:paraId="50D4869F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8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</w:tcPr>
          <w:p w14:paraId="043D59E2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90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  <w:tr w:rsidR="000F4334" w:rsidRPr="002841C2" w14:paraId="34EAD7BA" w14:textId="77777777" w:rsidTr="00222309">
        <w:tc>
          <w:tcPr>
            <w:tcW w:w="3402" w:type="dxa"/>
            <w:tcBorders>
              <w:bottom w:val="single" w:sz="4" w:space="0" w:color="auto"/>
            </w:tcBorders>
          </w:tcPr>
          <w:p w14:paraId="6834A74D" w14:textId="77777777" w:rsidR="000F4334" w:rsidRPr="002841C2" w:rsidRDefault="000F4334" w:rsidP="00222309">
            <w:pPr>
              <w:pStyle w:val="Compact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mindestens eine Nebentätigkeit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70320F2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1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E13B3F0" w14:textId="77777777" w:rsidR="000F4334" w:rsidRPr="002841C2" w:rsidRDefault="000F4334" w:rsidP="00222309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,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 </w:t>
            </w:r>
            <w:r w:rsidRPr="002841C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%</w:t>
            </w:r>
          </w:p>
        </w:tc>
      </w:tr>
    </w:tbl>
    <w:p w14:paraId="3062D6BC" w14:textId="77777777" w:rsidR="000F4334" w:rsidRPr="00AB6830" w:rsidRDefault="000F4334" w:rsidP="000F4334">
      <w:pPr>
        <w:pStyle w:val="NoSpacing"/>
        <w:spacing w:line="240" w:lineRule="auto"/>
        <w:rPr>
          <w:rFonts w:cstheme="minorHAnsi"/>
        </w:rPr>
      </w:pPr>
      <w:r>
        <w:rPr>
          <w:rFonts w:cstheme="minorHAnsi"/>
          <w:vertAlign w:val="superscript"/>
        </w:rPr>
        <w:t>1</w:t>
      </w:r>
      <w:r>
        <w:rPr>
          <w:rFonts w:cstheme="minorHAnsi"/>
        </w:rPr>
        <w:t>Mittelwert (SD) / %</w:t>
      </w:r>
    </w:p>
    <w:p w14:paraId="6625CE98" w14:textId="77777777" w:rsidR="00571F55" w:rsidRDefault="00571F55"/>
    <w:sectPr w:rsidR="00571F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334"/>
    <w:rsid w:val="00043161"/>
    <w:rsid w:val="000F4334"/>
    <w:rsid w:val="002457C1"/>
    <w:rsid w:val="00571F55"/>
    <w:rsid w:val="00672A72"/>
    <w:rsid w:val="009A2BFB"/>
    <w:rsid w:val="00DC0708"/>
    <w:rsid w:val="00F02E31"/>
    <w:rsid w:val="00F5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B1841"/>
  <w15:chartTrackingRefBased/>
  <w15:docId w15:val="{FC18BC1A-CFE8-4F1C-83D1-5684702BB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F433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3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3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33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3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33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3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3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3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3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33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3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33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33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33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3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3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3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3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3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4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3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43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33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43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33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433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33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33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334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0F4334"/>
    <w:pPr>
      <w:spacing w:after="0" w:line="276" w:lineRule="auto"/>
      <w:jc w:val="both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F43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rsid w:val="000F4334"/>
    <w:pPr>
      <w:spacing w:before="36" w:after="36" w:line="276" w:lineRule="auto"/>
    </w:pPr>
    <w:rPr>
      <w:rFonts w:ascii="Calibri" w:hAnsi="Calibri"/>
      <w:sz w:val="24"/>
      <w:szCs w:val="24"/>
    </w:rPr>
  </w:style>
  <w:style w:type="table" w:customStyle="1" w:styleId="Table">
    <w:name w:val="Table"/>
    <w:semiHidden/>
    <w:unhideWhenUsed/>
    <w:qFormat/>
    <w:rsid w:val="000F4334"/>
    <w:pPr>
      <w:spacing w:after="200" w:line="240" w:lineRule="auto"/>
    </w:pPr>
    <w:rPr>
      <w:kern w:val="0"/>
      <w:sz w:val="24"/>
      <w:szCs w:val="24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F433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F433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C302C24-9731-4132-8BBD-0E52B5DF7D3C}"/>
</file>

<file path=customXml/itemProps2.xml><?xml version="1.0" encoding="utf-8"?>
<ds:datastoreItem xmlns:ds="http://schemas.openxmlformats.org/officeDocument/2006/customXml" ds:itemID="{EF0801EF-0224-46CC-8AF4-7D9C3B323877}"/>
</file>

<file path=customXml/itemProps3.xml><?xml version="1.0" encoding="utf-8"?>
<ds:datastoreItem xmlns:ds="http://schemas.openxmlformats.org/officeDocument/2006/customXml" ds:itemID="{FA819E44-6D04-4187-A4CF-2DC44B0A90B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90</Characters>
  <Application>Microsoft Office Word</Application>
  <DocSecurity>0</DocSecurity>
  <Lines>21</Lines>
  <Paragraphs>4</Paragraphs>
  <ScaleCrop>false</ScaleCrop>
  <Company>Springer Nature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Althaus</dc:creator>
  <cp:keywords/>
  <dc:description/>
  <cp:lastModifiedBy>Elisabeth Althaus</cp:lastModifiedBy>
  <cp:revision>1</cp:revision>
  <dcterms:created xsi:type="dcterms:W3CDTF">2024-11-19T10:07:00Z</dcterms:created>
  <dcterms:modified xsi:type="dcterms:W3CDTF">2024-11-19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</Properties>
</file>